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2 Results Delphi round 1 (N = 25)</w:t>
      </w:r>
    </w:p>
    <w:tbl>
      <w:tblPr>
        <w:tblW w:w="9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0"/>
        <w:gridCol w:w="672"/>
        <w:gridCol w:w="566"/>
        <w:gridCol w:w="566"/>
        <w:gridCol w:w="883"/>
      </w:tblGrid>
      <w:tr>
        <w:trPr/>
        <w:tc>
          <w:tcPr>
            <w:tcW w:w="69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ed item content of BISQ-BC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ul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6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lf-cognition (BI-SCo)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Caring about my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I am satisfied with my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Thinking of my body image as attractiv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Showing my body image via dress and hair style chang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Thinking of my nude self as sexually charming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 Thinking that certain parts of my body should be hidden 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 Feeling other people are looking at my chest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behaviour change (BI-B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Trying to hide my body especially the breast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 Avoiding changing clothes in the public dressing roo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Avoiding taking bath in the public shower roo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Trying to hide my body while changing clothes alon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Trying to avoid others focusing on my bod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hecking the appearance of my chest repeatedl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 Trying to avoid looking directly at the surgical scar 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arm change (BI-A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arm feels normal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am satisfied with the appearance of my ar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Distressed with the appearance of my ar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Arm swelling and pain influence my routine lif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exual activity change (BI-SA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Body image change makes me lose my feminine charm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. Trying to avoid close body contact with others (e.g., embrace) 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over my breasts during sexual activi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Body image change influences my sexual confidence/desir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Body image change influences my sexual life quali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role change (BI-R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Giving up job due to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 cannot do as I please due to body image chang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. </w:t>
            </w:r>
            <w:r>
              <w:rPr>
                <w:rFonts w:cs="Times New Roman" w:ascii="Times New Roman" w:hAnsi="Times New Roman"/>
                <w:spacing w:val="-4"/>
                <w:sz w:val="20"/>
                <w:szCs w:val="20"/>
              </w:rPr>
              <w:t>Body image change influences my role transformations in family, work, and socie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psychological change (BI-P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Caring about treatment-related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Feeling comfortable with my body image while exercising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y body feels like it is “breaking down”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Angry with my own bod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Satisfied with my vitality after my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move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Body image change controls my bod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 My breasts are not symmetrical in other people’s eye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 Disappointment about my current body ima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 Satisfied with the appearance of my reconstructed breast/prosthesis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 Worrying about relapse while facing the surgical scar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 Worrying about health status while facing the surgical scar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-image-related social change (BI-SC)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 Trying to avoid participating in social activity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 Limiting social activity due to body image chang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  <w:tr>
        <w:trPr/>
        <w:tc>
          <w:tcPr>
            <w:tcW w:w="6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 Participating in routine activity as usual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y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endall’s W = 0.313, χ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305.32,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 &lt; 0.001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BISQ-BC: Body Image Self-rating Questionnaire for Breast Cancer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: standard deviation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V: coefficient of vari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 stay items meet the criteria of CV ≤ 0.2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等线;Arial Unicode MS" w:cs="Times New Roman"/>
      <w:color w:val="auto"/>
      <w:sz w:val="22"/>
      <w:szCs w:val="22"/>
      <w:lang w:val="en-GB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0:21:00Z</dcterms:created>
  <dc:creator>Kaina Zhou</dc:creator>
  <dc:description/>
  <cp:keywords/>
  <dc:language>en-US</dc:language>
  <cp:lastModifiedBy>MATUBLE</cp:lastModifiedBy>
  <dcterms:modified xsi:type="dcterms:W3CDTF">2017-12-04T16:07:00Z</dcterms:modified>
  <cp:revision>1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